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DD15CA" w:rsidR="00F61205" w:rsidP="04065468" w:rsidRDefault="00F61205" w14:paraId="36EB3E42" wp14:textId="36C1E4E0">
      <w:pPr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</w:pPr>
      <w:r w:rsidRPr="04065468" w:rsidR="5B554B28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S</w:t>
      </w:r>
      <w:r w:rsidRPr="04065468" w:rsidR="002455CF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7</w:t>
      </w:r>
      <w:r w:rsidRPr="04065468" w:rsidR="641859E8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 Table</w:t>
      </w:r>
      <w:bookmarkStart w:name="_GoBack" w:id="0"/>
      <w:bookmarkEnd w:id="0"/>
      <w:r w:rsidRPr="04065468" w:rsidR="00F61205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. </w:t>
      </w:r>
      <w:r w:rsidRPr="04065468" w:rsidR="00F61205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Internal validity of the questionnaire items for each behaviour category and social cognitive theory construct </w:t>
      </w:r>
    </w:p>
    <w:tbl>
      <w:tblPr>
        <w:tblW w:w="103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2526"/>
        <w:gridCol w:w="3848"/>
        <w:gridCol w:w="2410"/>
        <w:gridCol w:w="1552"/>
      </w:tblGrid>
      <w:tr xmlns:wp14="http://schemas.microsoft.com/office/word/2010/wordml" w:rsidRPr="00DD15CA" w:rsidR="00F61205" w:rsidTr="0069128C" w14:paraId="242C15E2" wp14:textId="77777777">
        <w:trPr>
          <w:trHeight w:val="304"/>
        </w:trPr>
        <w:tc>
          <w:tcPr>
            <w:tcW w:w="2526" w:type="dxa"/>
          </w:tcPr>
          <w:p w:rsidRPr="00DD15CA" w:rsidR="00F61205" w:rsidP="0069128C" w:rsidRDefault="00F61205" w14:paraId="4ED97738" wp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15CA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SCT Construct</w:t>
            </w:r>
          </w:p>
        </w:tc>
        <w:tc>
          <w:tcPr>
            <w:tcW w:w="3848" w:type="dxa"/>
            <w:shd w:val="clear" w:color="auto" w:fill="auto"/>
            <w:noWrap/>
          </w:tcPr>
          <w:p w:rsidRPr="00DD15CA" w:rsidR="00F61205" w:rsidP="0069128C" w:rsidRDefault="00F61205" w14:paraId="622D9D79" wp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4900C1B">
              <w:rPr>
                <w:rFonts w:ascii="Calibri" w:hAnsi="Calibri" w:eastAsia="Times New Roman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Behaviour category*</w:t>
            </w:r>
          </w:p>
        </w:tc>
        <w:tc>
          <w:tcPr>
            <w:tcW w:w="2410" w:type="dxa"/>
          </w:tcPr>
          <w:p w:rsidRPr="00DD15CA" w:rsidR="00F61205" w:rsidP="0069128C" w:rsidRDefault="00F61205" w14:paraId="1C92D386" wp14:textId="7777777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69343B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umber of items</w:t>
            </w:r>
          </w:p>
        </w:tc>
        <w:tc>
          <w:tcPr>
            <w:tcW w:w="1552" w:type="dxa"/>
            <w:shd w:val="clear" w:color="auto" w:fill="auto"/>
            <w:noWrap/>
          </w:tcPr>
          <w:p w:rsidRPr="00DD15CA" w:rsidR="00F61205" w:rsidP="0069128C" w:rsidRDefault="00F61205" w14:paraId="03E08591" wp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DD15C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ronbach’s Alpha</w:t>
            </w:r>
          </w:p>
        </w:tc>
      </w:tr>
      <w:tr xmlns:wp14="http://schemas.microsoft.com/office/word/2010/wordml" w:rsidRPr="00DD15CA" w:rsidR="00F61205" w:rsidTr="0069128C" w14:paraId="3667DB18" wp14:textId="77777777">
        <w:trPr>
          <w:trHeight w:val="304"/>
        </w:trPr>
        <w:tc>
          <w:tcPr>
            <w:tcW w:w="2526" w:type="dxa"/>
            <w:vMerge w:val="restart"/>
          </w:tcPr>
          <w:p w:rsidRPr="00DD15CA" w:rsidR="00F61205" w:rsidP="0069128C" w:rsidRDefault="00F61205" w14:paraId="6C937029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bCs/>
                <w:color w:val="000000"/>
                <w:sz w:val="18"/>
                <w:szCs w:val="18"/>
                <w:lang w:eastAsia="en-GB"/>
              </w:rPr>
              <w:t>Behaviour</w:t>
            </w:r>
          </w:p>
        </w:tc>
        <w:tc>
          <w:tcPr>
            <w:tcW w:w="3848" w:type="dxa"/>
            <w:shd w:val="clear" w:color="auto" w:fill="auto"/>
            <w:noWrap/>
            <w:hideMark/>
          </w:tcPr>
          <w:p w:rsidRPr="00DE20F7" w:rsidR="00F61205" w:rsidP="0069128C" w:rsidRDefault="00F61205" w14:paraId="02B1ED12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Communication-related behaviours</w:t>
            </w:r>
          </w:p>
        </w:tc>
        <w:tc>
          <w:tcPr>
            <w:tcW w:w="2410" w:type="dxa"/>
          </w:tcPr>
          <w:p w:rsidRPr="00DE20F7" w:rsidR="00F61205" w:rsidP="0069128C" w:rsidRDefault="00F61205" w14:paraId="5D369756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Pr="00DE20F7" w:rsidR="00F61205" w:rsidP="0069128C" w:rsidRDefault="00F61205" w14:paraId="018BDB7B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xmlns:wp14="http://schemas.microsoft.com/office/word/2010/wordml" w:rsidRPr="00DD15CA" w:rsidR="00F61205" w:rsidTr="0069128C" w14:paraId="06BE0A95" wp14:textId="77777777">
        <w:trPr>
          <w:trHeight w:val="304"/>
        </w:trPr>
        <w:tc>
          <w:tcPr>
            <w:tcW w:w="2526" w:type="dxa"/>
            <w:vMerge/>
          </w:tcPr>
          <w:p w:rsidRPr="00DD15CA" w:rsidR="00F61205" w:rsidP="0069128C" w:rsidRDefault="00F61205" w14:paraId="672A6659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8" w:type="dxa"/>
            <w:shd w:val="clear" w:color="auto" w:fill="auto"/>
            <w:noWrap/>
            <w:hideMark/>
          </w:tcPr>
          <w:p w:rsidRPr="00DE20F7" w:rsidR="00F61205" w:rsidP="0069128C" w:rsidRDefault="00F61205" w14:paraId="7100B2B6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D15CA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S</w:t>
            </w: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upport</w:t>
            </w:r>
            <w:r w:rsidRPr="00DD15CA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/intervention</w:t>
            </w: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-related behaviour</w:t>
            </w:r>
          </w:p>
        </w:tc>
        <w:tc>
          <w:tcPr>
            <w:tcW w:w="2410" w:type="dxa"/>
          </w:tcPr>
          <w:p w:rsidRPr="00DE20F7" w:rsidR="00F61205" w:rsidP="0069128C" w:rsidRDefault="00F61205" w14:paraId="44C26413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Pr="00DE20F7" w:rsidR="00F61205" w:rsidP="0069128C" w:rsidRDefault="00F61205" w14:paraId="6E9FC81F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xmlns:wp14="http://schemas.microsoft.com/office/word/2010/wordml" w:rsidRPr="00DD15CA" w:rsidR="00F61205" w:rsidTr="0069128C" w14:paraId="170D997C" wp14:textId="77777777">
        <w:trPr>
          <w:trHeight w:val="304"/>
        </w:trPr>
        <w:tc>
          <w:tcPr>
            <w:tcW w:w="2526" w:type="dxa"/>
            <w:vMerge w:val="restart"/>
          </w:tcPr>
          <w:p w:rsidRPr="00DD15CA" w:rsidR="00F61205" w:rsidP="0069128C" w:rsidRDefault="00F61205" w14:paraId="13500A39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bCs/>
                <w:color w:val="000000"/>
                <w:sz w:val="18"/>
                <w:szCs w:val="18"/>
                <w:lang w:eastAsia="en-GB"/>
              </w:rPr>
              <w:t>Self-efficacy</w:t>
            </w:r>
          </w:p>
        </w:tc>
        <w:tc>
          <w:tcPr>
            <w:tcW w:w="3848" w:type="dxa"/>
            <w:shd w:val="clear" w:color="auto" w:fill="auto"/>
            <w:noWrap/>
            <w:hideMark/>
          </w:tcPr>
          <w:p w:rsidRPr="00DE20F7" w:rsidR="00F61205" w:rsidP="0069128C" w:rsidRDefault="00F61205" w14:paraId="28DCD102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Communication-related behaviours</w:t>
            </w:r>
          </w:p>
        </w:tc>
        <w:tc>
          <w:tcPr>
            <w:tcW w:w="2410" w:type="dxa"/>
          </w:tcPr>
          <w:p w:rsidRPr="00DE20F7" w:rsidR="00F61205" w:rsidP="0069128C" w:rsidRDefault="00F61205" w14:paraId="75697EEC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Pr="00DE20F7" w:rsidR="00F61205" w:rsidP="0069128C" w:rsidRDefault="00F61205" w14:paraId="0881DDEC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xmlns:wp14="http://schemas.microsoft.com/office/word/2010/wordml" w:rsidRPr="00DD15CA" w:rsidR="00F61205" w:rsidTr="0069128C" w14:paraId="0DF73D16" wp14:textId="77777777">
        <w:trPr>
          <w:trHeight w:val="304"/>
        </w:trPr>
        <w:tc>
          <w:tcPr>
            <w:tcW w:w="2526" w:type="dxa"/>
            <w:vMerge/>
          </w:tcPr>
          <w:p w:rsidRPr="00DD15CA" w:rsidR="00F61205" w:rsidP="0069128C" w:rsidRDefault="00F61205" w14:paraId="0A37501D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8" w:type="dxa"/>
            <w:shd w:val="clear" w:color="auto" w:fill="auto"/>
            <w:noWrap/>
            <w:hideMark/>
          </w:tcPr>
          <w:p w:rsidRPr="00DE20F7" w:rsidR="00F61205" w:rsidP="0069128C" w:rsidRDefault="00F61205" w14:paraId="23F9868B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D15CA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S</w:t>
            </w: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upport</w:t>
            </w:r>
            <w:r w:rsidRPr="00DD15CA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/intervention</w:t>
            </w: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-related behaviour</w:t>
            </w:r>
          </w:p>
        </w:tc>
        <w:tc>
          <w:tcPr>
            <w:tcW w:w="2410" w:type="dxa"/>
          </w:tcPr>
          <w:p w:rsidRPr="00DE20F7" w:rsidR="00F61205" w:rsidP="0069128C" w:rsidRDefault="00F61205" w14:paraId="4E1E336A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Pr="00DE20F7" w:rsidR="00F61205" w:rsidP="0069128C" w:rsidRDefault="00F61205" w14:paraId="50AAB368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</w:tr>
      <w:tr xmlns:wp14="http://schemas.microsoft.com/office/word/2010/wordml" w:rsidRPr="00DD15CA" w:rsidR="00F61205" w:rsidTr="0069128C" w14:paraId="7BE766D1" wp14:textId="77777777">
        <w:trPr>
          <w:trHeight w:val="304"/>
        </w:trPr>
        <w:tc>
          <w:tcPr>
            <w:tcW w:w="2526" w:type="dxa"/>
            <w:vMerge w:val="restart"/>
          </w:tcPr>
          <w:p w:rsidRPr="00DD15CA" w:rsidR="00F61205" w:rsidP="0069128C" w:rsidRDefault="00F61205" w14:paraId="05074A22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bCs/>
                <w:color w:val="000000"/>
                <w:sz w:val="18"/>
                <w:szCs w:val="18"/>
                <w:lang w:eastAsia="en-GB"/>
              </w:rPr>
              <w:t>Outcome expectancies</w:t>
            </w:r>
          </w:p>
        </w:tc>
        <w:tc>
          <w:tcPr>
            <w:tcW w:w="3848" w:type="dxa"/>
            <w:shd w:val="clear" w:color="auto" w:fill="auto"/>
            <w:noWrap/>
            <w:hideMark/>
          </w:tcPr>
          <w:p w:rsidRPr="00DE20F7" w:rsidR="00F61205" w:rsidP="0069128C" w:rsidRDefault="00F61205" w14:paraId="1C743142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Communication-related behaviours</w:t>
            </w:r>
          </w:p>
        </w:tc>
        <w:tc>
          <w:tcPr>
            <w:tcW w:w="2410" w:type="dxa"/>
          </w:tcPr>
          <w:p w:rsidRPr="00DE20F7" w:rsidR="00F61205" w:rsidP="0069128C" w:rsidRDefault="00F61205" w14:paraId="446DE71A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Pr="00DE20F7" w:rsidR="00F61205" w:rsidP="0069128C" w:rsidRDefault="00F61205" w14:paraId="0CFC6BE9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0.90</w:t>
            </w:r>
          </w:p>
        </w:tc>
      </w:tr>
      <w:tr xmlns:wp14="http://schemas.microsoft.com/office/word/2010/wordml" w:rsidRPr="00DD15CA" w:rsidR="00F61205" w:rsidTr="0069128C" w14:paraId="5084E278" wp14:textId="77777777">
        <w:trPr>
          <w:trHeight w:val="304"/>
        </w:trPr>
        <w:tc>
          <w:tcPr>
            <w:tcW w:w="2526" w:type="dxa"/>
            <w:vMerge/>
          </w:tcPr>
          <w:p w:rsidRPr="00DD15CA" w:rsidR="00F61205" w:rsidP="0069128C" w:rsidRDefault="00F61205" w14:paraId="5DAB6C7B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8" w:type="dxa"/>
            <w:shd w:val="clear" w:color="auto" w:fill="auto"/>
            <w:noWrap/>
            <w:hideMark/>
          </w:tcPr>
          <w:p w:rsidRPr="00DE20F7" w:rsidR="00F61205" w:rsidP="0069128C" w:rsidRDefault="00F61205" w14:paraId="6C81C6D9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D15CA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S</w:t>
            </w: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upport</w:t>
            </w:r>
            <w:r w:rsidRPr="00DD15CA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/intervention</w:t>
            </w: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-related behaviour</w:t>
            </w:r>
          </w:p>
        </w:tc>
        <w:tc>
          <w:tcPr>
            <w:tcW w:w="2410" w:type="dxa"/>
          </w:tcPr>
          <w:p w:rsidRPr="00DE20F7" w:rsidR="00F61205" w:rsidP="0069128C" w:rsidRDefault="00F61205" w14:paraId="2B2B7304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Pr="00DE20F7" w:rsidR="00F61205" w:rsidP="0069128C" w:rsidRDefault="00F61205" w14:paraId="3DB18438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xmlns:wp14="http://schemas.microsoft.com/office/word/2010/wordml" w:rsidRPr="00DD15CA" w:rsidR="00F61205" w:rsidTr="0069128C" w14:paraId="67478070" wp14:textId="77777777">
        <w:trPr>
          <w:trHeight w:val="304"/>
        </w:trPr>
        <w:tc>
          <w:tcPr>
            <w:tcW w:w="2526" w:type="dxa"/>
            <w:vMerge w:val="restart"/>
          </w:tcPr>
          <w:p w:rsidRPr="00DD15CA" w:rsidR="00F61205" w:rsidP="0069128C" w:rsidRDefault="00F61205" w14:paraId="4D19E054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bCs/>
                <w:color w:val="000000"/>
                <w:sz w:val="18"/>
                <w:szCs w:val="18"/>
                <w:lang w:eastAsia="en-GB"/>
              </w:rPr>
              <w:t>Intentions</w:t>
            </w:r>
          </w:p>
        </w:tc>
        <w:tc>
          <w:tcPr>
            <w:tcW w:w="3848" w:type="dxa"/>
            <w:shd w:val="clear" w:color="auto" w:fill="auto"/>
            <w:noWrap/>
            <w:hideMark/>
          </w:tcPr>
          <w:p w:rsidRPr="00DE20F7" w:rsidR="00F61205" w:rsidP="0069128C" w:rsidRDefault="00F61205" w14:paraId="7D0A2B59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Communication-related behaviours</w:t>
            </w:r>
          </w:p>
        </w:tc>
        <w:tc>
          <w:tcPr>
            <w:tcW w:w="2410" w:type="dxa"/>
          </w:tcPr>
          <w:p w:rsidRPr="00DE20F7" w:rsidR="00F61205" w:rsidP="0069128C" w:rsidRDefault="00F61205" w14:paraId="3E1FE5D4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Pr="00DE20F7" w:rsidR="00F61205" w:rsidP="0069128C" w:rsidRDefault="00F61205" w14:paraId="4D29471E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</w:tr>
      <w:tr xmlns:wp14="http://schemas.microsoft.com/office/word/2010/wordml" w:rsidRPr="00DD15CA" w:rsidR="00F61205" w:rsidTr="0069128C" w14:paraId="5F9BE128" wp14:textId="77777777">
        <w:trPr>
          <w:trHeight w:val="304"/>
        </w:trPr>
        <w:tc>
          <w:tcPr>
            <w:tcW w:w="2526" w:type="dxa"/>
            <w:vMerge/>
          </w:tcPr>
          <w:p w:rsidRPr="00DD15CA" w:rsidR="00F61205" w:rsidP="0069128C" w:rsidRDefault="00F61205" w14:paraId="02EB378F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8" w:type="dxa"/>
            <w:shd w:val="clear" w:color="auto" w:fill="auto"/>
            <w:noWrap/>
            <w:hideMark/>
          </w:tcPr>
          <w:p w:rsidRPr="00DE20F7" w:rsidR="00F61205" w:rsidP="0069128C" w:rsidRDefault="00F61205" w14:paraId="3D3408C3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D15CA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S</w:t>
            </w: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upport</w:t>
            </w:r>
            <w:r w:rsidRPr="00DD15CA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/intervention</w:t>
            </w: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-related behaviour</w:t>
            </w:r>
          </w:p>
        </w:tc>
        <w:tc>
          <w:tcPr>
            <w:tcW w:w="2410" w:type="dxa"/>
          </w:tcPr>
          <w:p w:rsidRPr="00DE20F7" w:rsidR="00F61205" w:rsidP="0069128C" w:rsidRDefault="00F61205" w14:paraId="07581EC8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Pr="00DE20F7" w:rsidR="00F61205" w:rsidP="0069128C" w:rsidRDefault="00F61205" w14:paraId="27C4148F" wp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E20F7"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</w:tr>
    </w:tbl>
    <w:p xmlns:wp14="http://schemas.microsoft.com/office/word/2010/wordml" w:rsidRPr="00DE2C0F" w:rsidR="00F61205" w:rsidP="00F61205" w:rsidRDefault="00F61205" w14:paraId="0B577565" wp14:textId="77777777">
      <w:pPr>
        <w:rPr>
          <w:rFonts w:cstheme="minorHAnsi"/>
          <w:sz w:val="18"/>
          <w:szCs w:val="18"/>
        </w:rPr>
      </w:pPr>
      <w:r w:rsidRPr="00DD15CA">
        <w:rPr>
          <w:rFonts w:eastAsia="Times New Roman" w:cstheme="minorHAnsi"/>
          <w:sz w:val="18"/>
          <w:szCs w:val="18"/>
          <w:lang w:eastAsia="en-GB"/>
        </w:rPr>
        <w:t>*Communication-related behaviours include weight communication and risk communication; support/intervention-related behaviours include diet and nutrition, physical activity, weight management, and referrals and signposting.</w:t>
      </w:r>
    </w:p>
    <w:p xmlns:wp14="http://schemas.microsoft.com/office/word/2010/wordml" w:rsidR="00DF69B9" w:rsidRDefault="00DF69B9" w14:paraId="6A05A809" wp14:textId="77777777"/>
    <w:sectPr w:rsidR="00DF69B9" w:rsidSect="00FF21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205"/>
    <w:rsid w:val="002455CF"/>
    <w:rsid w:val="00DF69B9"/>
    <w:rsid w:val="00F61205"/>
    <w:rsid w:val="00FF21BE"/>
    <w:rsid w:val="04065468"/>
    <w:rsid w:val="5B554B28"/>
    <w:rsid w:val="6418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77B7"/>
  <w15:chartTrackingRefBased/>
  <w15:docId w15:val="{5A8A0D5A-345A-4465-9CC5-2FC8D087E30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61205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4" ma:contentTypeDescription="Create a new document." ma:contentTypeScope="" ma:versionID="6543498908c87f85cc8f7f8343837b41">
  <xsd:schema xmlns:xsd="http://www.w3.org/2001/XMLSchema" xmlns:xs="http://www.w3.org/2001/XMLSchema" xmlns:p="http://schemas.microsoft.com/office/2006/metadata/properties" xmlns:ns2="6f69b5f5-f57a-432d-a578-9b22d20dbb36" targetNamespace="http://schemas.microsoft.com/office/2006/metadata/properties" ma:root="true" ma:fieldsID="9286f0881b0625a4d26d4e2ae2da07ac" ns2:_="">
    <xsd:import namespace="6f69b5f5-f57a-432d-a578-9b22d20db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1D19EA-A1AA-41FB-B172-8790A9E6AC10}"/>
</file>

<file path=customXml/itemProps2.xml><?xml version="1.0" encoding="utf-8"?>
<ds:datastoreItem xmlns:ds="http://schemas.openxmlformats.org/officeDocument/2006/customXml" ds:itemID="{A69AD613-4EA3-408C-9DFF-50CF32C21A4D}"/>
</file>

<file path=customXml/itemProps3.xml><?xml version="1.0" encoding="utf-8"?>
<ds:datastoreItem xmlns:ds="http://schemas.openxmlformats.org/officeDocument/2006/customXml" ds:itemID="{7E0A4060-6E5E-4909-B5AD-DBDD17F3863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a Heslehurst</dc:creator>
  <keywords/>
  <dc:description/>
  <lastModifiedBy>Nicola Heslehurst</lastModifiedBy>
  <revision>4</revision>
  <dcterms:created xsi:type="dcterms:W3CDTF">2021-11-25T14:58:00.0000000Z</dcterms:created>
  <dcterms:modified xsi:type="dcterms:W3CDTF">2021-12-14T15:31:30.425734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